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1822"/>
        <w:gridCol w:w="1471"/>
        <w:gridCol w:w="1579"/>
        <w:gridCol w:w="4626"/>
      </w:tblGrid>
      <w:tr w:rsidR="00333A36" w:rsidTr="002515AF">
        <w:trPr>
          <w:trHeight w:val="333"/>
        </w:trPr>
        <w:tc>
          <w:tcPr>
            <w:tcW w:w="9498" w:type="dxa"/>
            <w:gridSpan w:val="4"/>
            <w:tcBorders>
              <w:top w:val="nil"/>
              <w:left w:val="nil"/>
              <w:right w:val="nil"/>
            </w:tcBorders>
          </w:tcPr>
          <w:p w:rsidR="00333A36" w:rsidRPr="00934559" w:rsidRDefault="00333A36" w:rsidP="00333A36">
            <w:pPr>
              <w:pStyle w:val="NoSpacing"/>
              <w:spacing w:line="360" w:lineRule="auto"/>
              <w:rPr>
                <w:rFonts w:eastAsia="Times New Roman"/>
                <w:u w:val="single"/>
                <w:lang w:eastAsia="en-GB"/>
              </w:rPr>
            </w:pPr>
            <w:r>
              <w:rPr>
                <w:rFonts w:eastAsia="Times New Roman"/>
                <w:u w:val="single"/>
                <w:lang w:eastAsia="en-GB"/>
              </w:rPr>
              <w:t>Electronic s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upplementary </w:t>
            </w:r>
            <w:r>
              <w:rPr>
                <w:rFonts w:eastAsia="Times New Roman"/>
                <w:u w:val="single"/>
                <w:lang w:eastAsia="en-GB"/>
              </w:rPr>
              <w:t xml:space="preserve">material 6 - 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metatarsal modifications 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modification</w:t>
            </w: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udies (n=18)</w:t>
            </w: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parator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ments</w:t>
            </w:r>
          </w:p>
        </w:tc>
      </w:tr>
      <w:tr w:rsidR="00333A36" w:rsidTr="002515AF">
        <w:trPr>
          <w:trHeight w:val="1038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pad or metatarsal bar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Bus et al, 2011 Bus et al, 2004 </w:t>
            </w:r>
            <w:r>
              <w:rPr>
                <w:rFonts w:eastAsia="Times New Roman"/>
                <w:noProof/>
                <w:lang w:eastAsia="en-GB"/>
              </w:rPr>
              <w:fldChar w:fldCharType="begin">
                <w:fldData xml:space="preserve">PEVuZE5vdGU+PENpdGU+PEF1dGhvcj5CdXM8L0F1dGhvcj48WWVhcj4yMDExPC9ZZWFyPjxSZWNO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/>
                <w:noProof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noProof/>
                <w:lang w:eastAsia="en-GB"/>
              </w:rPr>
              <w:fldChar w:fldCharType="begin">
                <w:fldData xml:space="preserve">PEVuZE5vdGU+PENpdGU+PEF1dGhvcj5CdXM8L0F1dGhvcj48WWVhcj4yMDExPC9ZZWFyPjxSZWNO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eastAsia="Times New Roman"/>
                <w:noProof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noProof/>
                <w:lang w:eastAsia="en-GB"/>
              </w:rPr>
            </w:r>
            <w:r>
              <w:rPr>
                <w:rFonts w:eastAsia="Times New Roman"/>
                <w:noProof/>
                <w:lang w:eastAsia="en-GB"/>
              </w:rPr>
              <w:fldChar w:fldCharType="end"/>
            </w:r>
            <w:r>
              <w:rPr>
                <w:rFonts w:eastAsia="Times New Roman"/>
                <w:noProof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26,27</w:t>
            </w:r>
            <w:r>
              <w:rPr>
                <w:rFonts w:eastAsia="Times New Roman"/>
                <w:noProof/>
                <w:lang w:eastAsia="en-GB"/>
              </w:rPr>
              <w:fldChar w:fldCharType="end"/>
            </w: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Option of use being incorporated into Total Contact Insole chosen by orthopaedic shoe-maker to reduce Peak Pressure in Regions Of Interest based on PP data, tracings and static footprints in conjunction with other modifications  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pad or metatarsal bar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</w:pPr>
            <w:r>
              <w:t>Arts et al, 2015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t>Arts et al, 2012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cnRzPC9BdXRob3I+PFllYXI+MjAxNTwvWWVhcj48UmVj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cnRzPC9BdXRob3I+PFllYXI+MjAxNTwvWWVhcj48UmVj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21,22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t xml:space="preserve"> </w:t>
            </w: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clear description of position, size, material, shape of pad or bar. Chosen as modifications by shoe technicians and repositioned to reduce PP in ROI &gt;200kPa. Used in conjunction with arch support on occasion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pad and metatarsal bars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Ulbrecht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4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Ulbrecht&lt;/Author&gt;&lt;Year&gt;2014&lt;/Year&gt;&lt;RecNum&gt;66580&lt;/RecNum&gt;&lt;DisplayText&gt;&lt;style face="superscript"&gt;62&lt;/style&gt;&lt;/DisplayText&gt;&lt;record&gt;&lt;rec-number&gt;66580&lt;/rec-number&gt;&lt;foreign-keys&gt;&lt;key app="EN" db-id="pd5asfe07rsw9beepzbvft0f5efe2ferxpw2" timestamp="1469644161"&gt;66580&lt;/key&gt;&lt;/foreign-keys&gt;&lt;ref-type name="Journal Article"&gt;17&lt;/ref-type&gt;&lt;contributors&gt;&lt;authors&gt;&lt;author&gt;Ulbrecht, Jan S&lt;/author&gt;&lt;author&gt;Hurley, Timothy&lt;/author&gt;&lt;author&gt;Mauger, David T&lt;/author&gt;&lt;author&gt;Cavanagh, Peter R&lt;/author&gt;&lt;/authors&gt;&lt;/contributors&gt;&lt;titles&gt;&lt;title&gt;Prevention of recurrent foot ulcers with plantar pressure–based in-shoe orthoses: the CareFUL prevention multicenter randomized controlled trial&lt;/title&gt;&lt;secondary-title&gt;Diabetes Care&lt;/secondary-title&gt;&lt;/titles&gt;&lt;periodical&gt;&lt;full-title&gt;Diabetes Care&lt;/full-title&gt;&lt;abbr-1&gt;Diabetes care&lt;/abbr-1&gt;&lt;/periodical&gt;&lt;pages&gt;1982-1989&lt;/pages&gt;&lt;volume&gt;37&lt;/volume&gt;&lt;number&gt;7&lt;/number&gt;&lt;dates&gt;&lt;year&gt;2014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62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clear description of position, size, material, shape of pad or bar. Option of being incorporated into insole prescription for sub-metatarsal offloading</w:t>
            </w:r>
            <w:r w:rsidDel="00BD6D6D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 xml:space="preserve">Decision to use based on opinion of </w:t>
            </w:r>
            <w:proofErr w:type="spellStart"/>
            <w:r>
              <w:rPr>
                <w:rFonts w:eastAsia="Times New Roman"/>
                <w:lang w:eastAsia="en-GB"/>
              </w:rPr>
              <w:t>orthotist</w:t>
            </w:r>
            <w:proofErr w:type="spellEnd"/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Metatarsal pad 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Hastings et al, 2007; Lott et al, 2007; Mueller et al, 2006 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b3R0PC9BdXRob3I+PFllYXI+MjAwNzwvWWVhcj48UmVj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b3R0PC9BdXRob3I+PFllYXI+MjAwNzwvWWVhcj48UmVj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37,45,47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hree sizes of metatarsal pad made of cork, shore value 55°,</w:t>
            </w:r>
            <w:r w:rsidRPr="00931EBA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>selected to cover three central metatarsal heads,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Metatarsal pad applied to Total contact insole with adhesive backing. </w:t>
            </w:r>
            <w:proofErr w:type="spellStart"/>
            <w:r>
              <w:rPr>
                <w:rFonts w:eastAsia="Times New Roman"/>
                <w:lang w:eastAsia="en-GB"/>
              </w:rPr>
              <w:t>Orthotist</w:t>
            </w:r>
            <w:proofErr w:type="spellEnd"/>
            <w:r>
              <w:rPr>
                <w:rFonts w:eastAsia="Times New Roman"/>
                <w:lang w:eastAsia="en-GB"/>
              </w:rPr>
              <w:t>/</w:t>
            </w:r>
            <w:proofErr w:type="spellStart"/>
            <w:r>
              <w:rPr>
                <w:rFonts w:eastAsia="Times New Roman"/>
                <w:lang w:eastAsia="en-GB"/>
              </w:rPr>
              <w:t>pedorthotist</w:t>
            </w:r>
            <w:proofErr w:type="spellEnd"/>
            <w:r>
              <w:rPr>
                <w:rFonts w:eastAsia="Times New Roman"/>
                <w:lang w:eastAsia="en-GB"/>
              </w:rPr>
              <w:t xml:space="preserve"> drew line to determine metatarsal head location for placement 1cm proximal.</w:t>
            </w:r>
            <w:r w:rsidRPr="008E0949">
              <w:rPr>
                <w:rFonts w:eastAsia="Times New Roman"/>
                <w:lang w:eastAsia="en-GB"/>
              </w:rPr>
              <w:t xml:space="preserve"> 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e-metatarsal bar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izzo et al, 2012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Rizzo&lt;/Author&gt;&lt;Year&gt;2012&lt;/Year&gt;&lt;RecNum&gt;66626&lt;/RecNum&gt;&lt;DisplayText&gt;&lt;style face="superscript"&gt;56&lt;/style&gt;&lt;/DisplayText&gt;&lt;record&gt;&lt;rec-number&gt;66626&lt;/rec-number&gt;&lt;foreign-keys&gt;&lt;key app="EN" db-id="pd5asfe07rsw9beepzbvft0f5efe2ferxpw2" timestamp="1469648302"&gt;66626&lt;/key&gt;&lt;/foreign-keys&gt;&lt;ref-type name="Journal Article"&gt;17&lt;/ref-type&gt;&lt;contributors&gt;&lt;authors&gt;&lt;author&gt;Rizzo, Loredana&lt;/author&gt;&lt;author&gt;Tedeschi, Anna&lt;/author&gt;&lt;author&gt;Fallani, Eliana&lt;/author&gt;&lt;author&gt;Coppelli, Alberto&lt;/author&gt;&lt;author&gt;Vallini, Valerio&lt;/author&gt;&lt;author&gt;Iacopi, Elisabetta&lt;/author&gt;&lt;author&gt;Piaggesi, Alberto&lt;/author&gt;&lt;/authors&gt;&lt;/contributors&gt;&lt;titles&gt;&lt;title&gt;Custom-made orthesis and shoes in a structured follow-up program reduces the incidence of neuropathic ulcers in high-risk diabetic foot patients&lt;/title&gt;&lt;secondary-title&gt;The international journal of lower extremity wounds&lt;/secondary-title&gt;&lt;/titles&gt;&lt;periodical&gt;&lt;full-title&gt;Int J Low Extrem Wounds&lt;/full-title&gt;&lt;abbr-1&gt;The international journal of lower extremity wounds&lt;/abbr-1&gt;&lt;/periodical&gt;&lt;pages&gt;59-64&lt;/pages&gt;&lt;volume&gt;11&lt;/volume&gt;&lt;number&gt;1&lt;/number&gt;&lt;dates&gt;&lt;year&gt;2012&lt;/year&gt;&lt;/dates&gt;&lt;isbn&gt;1534-7346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5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clear description of position, size, material or shape of bar. Used in conjunction with a medial arch support. Used based on an individualised strategy based on consensus of three clinicians to lower high forefoot pressures.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>Metatarsal pads 2</w:t>
            </w:r>
            <w:r w:rsidRPr="00A02CBD">
              <w:rPr>
                <w:rFonts w:eastAsia="Times New Roman"/>
                <w:vertAlign w:val="superscript"/>
                <w:lang w:eastAsia="en-GB"/>
              </w:rPr>
              <w:t>nd</w:t>
            </w:r>
            <w:r>
              <w:rPr>
                <w:rFonts w:eastAsia="Times New Roman"/>
                <w:lang w:eastAsia="en-GB"/>
              </w:rPr>
              <w:t xml:space="preserve"> to 4</w:t>
            </w:r>
            <w:r w:rsidRPr="00212A2E">
              <w:rPr>
                <w:rFonts w:eastAsia="Times New Roman"/>
                <w:vertAlign w:val="superscript"/>
                <w:lang w:eastAsia="en-GB"/>
              </w:rPr>
              <w:t>th</w:t>
            </w:r>
            <w:r>
              <w:rPr>
                <w:rFonts w:eastAsia="Times New Roman"/>
                <w:lang w:eastAsia="en-GB"/>
              </w:rPr>
              <w:t xml:space="preserve"> MTPJ</w:t>
            </w: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Mohamed et al, 2004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Mohamed&lt;/Author&gt;&lt;Year&gt;2004&lt;/Year&gt;&lt;RecNum&gt;63246&lt;/RecNum&gt;&lt;DisplayText&gt;&lt;style face="superscript"&gt;46&lt;/style&gt;&lt;/DisplayText&gt;&lt;record&gt;&lt;rec-number&gt;63246&lt;/rec-number&gt;&lt;foreign-keys&gt;&lt;key app="EN" db-id="pd5asfe07rsw9beepzbvft0f5efe2ferxpw2" timestamp="1469642196"&gt;63246&lt;/key&gt;&lt;/foreign-keys&gt;&lt;ref-type name="Journal Article"&gt;17&lt;/ref-type&gt;&lt;contributors&gt;&lt;authors&gt;&lt;author&gt;Mohamed, O.&lt;/author&gt;&lt;author&gt;Cerny, K.&lt;/author&gt;&lt;author&gt;Rojek, L.&lt;/author&gt;&lt;author&gt;Herbert, K.&lt;/author&gt;&lt;author&gt;Turner, R.&lt;/author&gt;&lt;author&gt;Waistell, S.&lt;/author&gt;&lt;/authors&gt;&lt;/contributors&gt;&lt;titles&gt;&lt;title&gt;The Effects of Plastazote(R) and Aliplast(R)/Plastazote(R) Orthoses on Plantar pressures in Elderly Persons With Diabetic Neuropathy&lt;/title&gt;&lt;secondary-title&gt;JOURNAL OF PROSTHETICS AND ORTHOTICS&lt;/secondary-title&gt;&lt;/titles&gt;&lt;periodical&gt;&lt;full-title&gt;JOURNAL OF PROSTHETICS AND ORTHOTICS&lt;/full-title&gt;&lt;/periodical&gt;&lt;pages&gt;55&lt;/pages&gt;&lt;volume&gt;16&lt;/volume&gt;&lt;number&gt;2&lt;/number&gt;&lt;keywords&gt;&lt;keyword&gt;PLANTAR PRESSURE&lt;/keyword&gt;&lt;keyword&gt;DIABETES MELLITUS&lt;/keyword&gt;&lt;keyword&gt;ORTHOTIC DEVICES&lt;/keyword&gt;&lt;keyword&gt;DIABETIC FOOT&lt;/keyword&gt;&lt;/keywords&gt;&lt;dates&gt;&lt;year&gt;2004&lt;/year&gt;&lt;/dates&gt;&lt;isbn&gt;10408800&lt;/isbn&gt;&lt;accession-num&gt;0064689&lt;/accession-num&gt;&lt;work-type&gt;Journal Article&lt;/work-type&gt;&lt;urls&gt;&lt;related-urls&gt;&lt;url&gt;http://search.ebscohost.com/login.aspx?direct=true&amp;amp;AuthType=ip,url,shib&amp;amp;db=amed&amp;amp;AN=0064689&amp;amp;site=ehost-live&lt;/url&gt;&lt;/related-urls&gt;&lt;/urls&gt;&lt;remote-database-name&gt;amed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4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No clear description of size, material or shape of bar.  Added to six of 16 insoles after one month of use due to excessive wear or bottoming out in opinion of </w:t>
            </w:r>
            <w:proofErr w:type="spellStart"/>
            <w:r>
              <w:rPr>
                <w:rFonts w:eastAsia="Times New Roman"/>
                <w:lang w:eastAsia="en-GB"/>
              </w:rPr>
              <w:t>orthotist</w:t>
            </w:r>
            <w:proofErr w:type="spellEnd"/>
            <w:r>
              <w:rPr>
                <w:rFonts w:eastAsia="Times New Roman"/>
                <w:lang w:eastAsia="en-GB"/>
              </w:rPr>
              <w:t>.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bar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ang et al, 201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IZWxsc3RyYW5kIFRhbmc8L0F1dGhvcj48WWVhcj4yMDE0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IZWxsc3RyYW5kIFRhbmc8L0F1dGhvcj48WWVhcj4yMDE0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38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clear description of material or shape of bar. Standardised bar, fitted proximal to the 2</w:t>
            </w:r>
            <w:r w:rsidRPr="00F73E68">
              <w:rPr>
                <w:rFonts w:eastAsia="Times New Roman"/>
                <w:vertAlign w:val="superscript"/>
                <w:lang w:eastAsia="en-GB"/>
              </w:rPr>
              <w:t>nd</w:t>
            </w:r>
            <w:r>
              <w:rPr>
                <w:rFonts w:eastAsia="Times New Roman"/>
                <w:lang w:eastAsia="en-GB"/>
              </w:rPr>
              <w:t xml:space="preserve"> to 4</w:t>
            </w:r>
            <w:r w:rsidRPr="00F73E68">
              <w:rPr>
                <w:rFonts w:eastAsia="Times New Roman"/>
                <w:vertAlign w:val="superscript"/>
                <w:lang w:eastAsia="en-GB"/>
              </w:rPr>
              <w:t>th</w:t>
            </w:r>
            <w:r>
              <w:rPr>
                <w:rFonts w:eastAsia="Times New Roman"/>
                <w:lang w:eastAsia="en-GB"/>
              </w:rPr>
              <w:t xml:space="preserve"> metatarsal heads within the CMI and prefabricated insoles. Adjustments including raising or lowering bar height, but no specifications or rationale given.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bar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Owings et al, 2008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Owings&lt;/Author&gt;&lt;Year&gt;2008&lt;/Year&gt;&lt;RecNum&gt;53&lt;/RecNum&gt;&lt;DisplayText&gt;&lt;style face="superscript"&gt;48&lt;/style&gt;&lt;/DisplayText&gt;&lt;record&gt;&lt;rec-number&gt;53&lt;/rec-number&gt;&lt;foreign-keys&gt;&lt;key app="EN" db-id="pd5asfe07rsw9beepzbvft0f5efe2ferxpw2" timestamp="1406577186"&gt;53&lt;/key&gt;&lt;/foreign-keys&gt;&lt;ref-type name="Journal Article"&gt;17&lt;/ref-type&gt;&lt;contributors&gt;&lt;authors&gt;&lt;author&gt;Owings, Tammy M&lt;/author&gt;&lt;author&gt;Woerner, Julie L&lt;/author&gt;&lt;author&gt;Frampton, Jason D&lt;/author&gt;&lt;author&gt;Cavanagh, Peter R&lt;/author&gt;&lt;author&gt;Botek, Georgeanne&lt;/author&gt;&lt;/authors&gt;&lt;/contributors&gt;&lt;titles&gt;&lt;title&gt;Custom therapeutic insoles based on both foot shape and plantar pressure measurement provide enhanced pressure relief&lt;/title&gt;&lt;secondary-title&gt;Diabetes Care&lt;/secondary-title&gt;&lt;/titles&gt;&lt;periodical&gt;&lt;full-title&gt;Diabetes Care&lt;/full-title&gt;&lt;abbr-1&gt;Diabetes care&lt;/abbr-1&gt;&lt;/periodical&gt;&lt;pages&gt;839-844&lt;/pages&gt;&lt;volume&gt;31&lt;/volume&gt;&lt;number&gt;5&lt;/number&gt;&lt;dates&gt;&lt;year&gt;2008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4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clear description of size, material or shape of bar. Created within Total Contact Insole from automated design algorithm which identified pressure contour of MTPJ’s.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dome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Guldemond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7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Guldemond&lt;/Author&gt;&lt;Year&gt;2007&lt;/Year&gt;&lt;RecNum&gt;412&lt;/RecNum&gt;&lt;DisplayText&gt;&lt;style face="superscript"&gt;36&lt;/style&gt;&lt;/DisplayText&gt;&lt;record&gt;&lt;rec-number&gt;412&lt;/rec-number&gt;&lt;foreign-keys&gt;&lt;key app="EN" db-id="pd5asfe07rsw9beepzbvft0f5efe2ferxpw2" timestamp="1462732089"&gt;412&lt;/key&gt;&lt;/foreign-keys&gt;&lt;ref-type name="Journal Article"&gt;17&lt;/ref-type&gt;&lt;contributors&gt;&lt;authors&gt;&lt;author&gt;Guldemond, N. A.&lt;/author&gt;&lt;author&gt;Leffers, P.&lt;/author&gt;&lt;author&gt;Schaper, N. C.&lt;/author&gt;&lt;author&gt;Sanders, A. P.&lt;/author&gt;&lt;author&gt;Nieman, F.&lt;/author&gt;&lt;author&gt;Willems, P.&lt;/author&gt;&lt;author&gt;Walenkamp, G. H. I. M.&lt;/author&gt;&lt;/authors&gt;&lt;/contributors&gt;&lt;titles&gt;&lt;title&gt;The effects of insole configurations on forefoot plantar pressure and walking convenience in diabetic patients with neuropathic feet&lt;/title&gt;&lt;secondary-title&gt;Clinical Biomechanics&lt;/secondary-title&gt;&lt;/titles&gt;&lt;periodical&gt;&lt;full-title&gt;Clinical Biomechanics&lt;/full-title&gt;&lt;/periodical&gt;&lt;pages&gt;81-87&lt;/pages&gt;&lt;volume&gt;22&lt;/volume&gt;&lt;number&gt;1&lt;/number&gt;&lt;keywords&gt;&lt;keyword&gt;Foot orthosis&lt;/keyword&gt;&lt;keyword&gt;Inserts&lt;/keyword&gt;&lt;keyword&gt;Planar pressure&lt;/keyword&gt;&lt;keyword&gt;Off-loading&lt;/keyword&gt;&lt;keyword&gt;Diabetes&lt;/keyword&gt;&lt;/keywords&gt;&lt;dates&gt;&lt;year&gt;2007&lt;/year&gt;&lt;pub-dates&gt;&lt;date&gt;1//&lt;/date&gt;&lt;/pub-dates&gt;&lt;/dates&gt;&lt;isbn&gt;0268-0033&lt;/isbn&gt;&lt;urls&gt;&lt;related-urls&gt;&lt;url&gt;http://www.sciencedirect.com/science/article/pii/S026800330600163X&lt;/url&gt;&lt;/related-urls&gt;&lt;/urls&gt;&lt;electronic-resource-num&gt;http://dx.doi.org/10.1016/j.clinbiomech.2006.08.004&lt;/electronic-resource-num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3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1mm high foam rubber (Shore A 28) dome, positioned 5mm behind the 2nd to 4</w:t>
            </w:r>
            <w:r w:rsidRPr="001312DC">
              <w:rPr>
                <w:rFonts w:eastAsia="Times New Roman"/>
                <w:vertAlign w:val="superscript"/>
                <w:lang w:eastAsia="en-GB"/>
              </w:rPr>
              <w:t>th</w:t>
            </w:r>
            <w:r>
              <w:rPr>
                <w:rFonts w:eastAsia="Times New Roman"/>
                <w:lang w:eastAsia="en-GB"/>
              </w:rPr>
              <w:t xml:space="preserve"> metatarsal heads on the insole. Positioned from dynamic pressure sheet footprint.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Pr="000233B2" w:rsidRDefault="00333A36" w:rsidP="00333A36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Metatarsal or central head mounds</w:t>
            </w: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ernandez et al, 2013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Fernandez&lt;/Author&gt;&lt;Year&gt;2013&lt;/Year&gt;&lt;RecNum&gt;66586&lt;/RecNum&gt;&lt;DisplayText&gt;&lt;style face="superscript"&gt;34&lt;/style&gt;&lt;/DisplayText&gt;&lt;record&gt;&lt;rec-number&gt;66586&lt;/rec-number&gt;&lt;foreign-keys&gt;&lt;key app="EN" db-id="pd5asfe07rsw9beepzbvft0f5efe2ferxpw2" timestamp="1469644601"&gt;66586&lt;/key&gt;&lt;/foreign-keys&gt;&lt;ref-type name="Journal Article"&gt;17&lt;/ref-type&gt;&lt;contributors&gt;&lt;authors&gt;&lt;author&gt;Fernandez, Maria Luz Gonzalez&lt;/author&gt;&lt;author&gt;Lozano, Rosario Morales&lt;/author&gt;&lt;author&gt;Diaz, Maria Ignacia Gonzalez-Quijano&lt;/author&gt;&lt;author&gt;Jurado, Maximo Antonio Gonzalez&lt;/author&gt;&lt;author&gt;Hernandez, David Martinez&lt;/author&gt;&lt;author&gt;Montesinos, Juan Vicente Beneit&lt;/author&gt;&lt;/authors&gt;&lt;/contributors&gt;&lt;titles&gt;&lt;title&gt;How effective is orthotic treatment in patients with recurrent diabetic foot ulcers?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281-290&lt;/pages&gt;&lt;volume&gt;103&lt;/volume&gt;&lt;number&gt;4&lt;/number&gt;&lt;dates&gt;&lt;year&gt;2013&lt;/year&gt;&lt;/dates&gt;&lt;isbn&gt;8750-7315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34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clear description of size, material or shape of bar. Used when elevated pressure over static bony prominence when joints were mobile in forefoot zone.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bars or pads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lang w:eastAsia="en-GB"/>
              </w:rPr>
            </w:pP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elfer et al, 2017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6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o clear description of position, size, material or shape of bar or pads. Manufacturer could use this if felt appropriate as per standard practice for CMI; met bar increased in height to reduce peak pressure in cad cam design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pad or bar</w:t>
            </w: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Parker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Parker&lt;/Author&gt;&lt;Year&gt;2019&lt;/Year&gt;&lt;RecNum&gt;68553&lt;/RecNum&gt;&lt;DisplayText&gt;&lt;style face="superscript"&gt;73&lt;/style&gt;&lt;/DisplayText&gt;&lt;record&gt;&lt;rec-number&gt;68553&lt;/rec-number&gt;&lt;foreign-keys&gt;&lt;key app="EN" db-id="pd5asfe07rsw9beepzbvft0f5efe2ferxpw2" timestamp="1572431599"&gt;68553&lt;/key&gt;&lt;/foreign-keys&gt;&lt;ref-type name="Journal Article"&gt;17&lt;/ref-type&gt;&lt;contributors&gt;&lt;authors&gt;&lt;author&gt;Parker, D. J.&lt;/author&gt;&lt;author&gt;Martinez-Santos, A.&lt;/author&gt;&lt;author&gt;Nester, C.&lt;/author&gt;&lt;author&gt;Nuttall, G. H.&lt;/author&gt;&lt;author&gt;Hugill, T.&lt;/author&gt;&lt;author&gt;Bray, N.&lt;/author&gt;&lt;author&gt;Edwards, R. T.&lt;/author&gt;&lt;/authors&gt;&lt;/contributors&gt;&lt;auth-address&gt;(Parker, Martinez-Santos, Nester) School of Health Sciences, University of Salford, Salford, United Kingdom&amp;#xD;(Nuttall, Hugill) 2East Lancashire Hospitals NHS Trust, Burnley, United Kingdom&amp;#xD;(Bray, Edwards) 3Centre for Health Economics and Medicines Evaluation, Bangor University, Bangor, United Kingdom&lt;/auth-address&gt;&lt;titles&gt;&lt;title&gt;A randomised controlled trial and cost-consequence analysis of traditional and digital foot orthoses supply chains in a National Health Service setting: application to feet at risk of diabetic plantar ulceration&lt;/title&gt;&lt;secondary-title&gt;Journal of foot and ankle research&lt;/secondary-title&gt;&lt;/titles&gt;&lt;periodical&gt;&lt;full-title&gt;Journal of foot and ankle research&lt;/full-title&gt;&lt;/periodical&gt;&lt;pages&gt;2&lt;/pages&gt;&lt;volume&gt;12&lt;/volume&gt;&lt;dates&gt;&lt;year&gt;2019&lt;/year&gt;&lt;/dates&gt;&lt;publisher&gt;NLM (Medline)&lt;/publisher&gt;&lt;urls&gt;&lt;related-urls&gt;&lt;url&gt;https://jfootankleres.biomedcentral.com/articles/10.1186/s13047-018-0311-0&lt;/url&gt;&lt;url&gt;http://europepmc.org/search?query=(DOI:10.1186/s13047-018-0311-0)&lt;/url&gt;&lt;url&gt;http://gateway.proquest.com/openurl?ctx_ver=Z39.88-2004&amp;amp;res_id=xri:pqm&amp;amp;req_dat=xri:pqil:pq_clntid=48346&amp;amp;rft_val_fmt=ori/fmt:kev:mtx:journal&amp;amp;genre=article&amp;amp;issn=1757-1146&amp;amp;volume=12&amp;amp;issue=1&amp;amp;spage=2&lt;/url&gt;&lt;url&gt;https://doi.org/10.1186/s13047-018-0311-0&lt;/url&gt;&lt;/related-urls&gt;&lt;/urls&gt;&lt;remote-database-provider&gt;Embase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7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Used on two of the insoles at discretion of </w:t>
            </w:r>
            <w:proofErr w:type="spellStart"/>
            <w:r>
              <w:rPr>
                <w:rFonts w:eastAsia="Times New Roman"/>
                <w:lang w:eastAsia="en-GB"/>
              </w:rPr>
              <w:t>orthotist</w:t>
            </w:r>
            <w:proofErr w:type="spellEnd"/>
            <w:r>
              <w:rPr>
                <w:rFonts w:eastAsia="Times New Roman"/>
                <w:lang w:eastAsia="en-GB"/>
              </w:rPr>
              <w:t xml:space="preserve"> based on static pressure footprints. No clear description of position, size, material or shape of bar or pads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etatarsal bar</w:t>
            </w:r>
          </w:p>
        </w:tc>
        <w:tc>
          <w:tcPr>
            <w:tcW w:w="1471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Martinez-Santos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Martinez-Santos&lt;/Author&gt;&lt;Year&gt;2019&lt;/Year&gt;&lt;RecNum&gt;71892&lt;/RecNum&gt;&lt;DisplayText&gt;&lt;style face="superscript"&gt;71&lt;/style&gt;&lt;/DisplayText&gt;&lt;record&gt;&lt;rec-number&gt;71892&lt;/rec-number&gt;&lt;foreign-keys&gt;&lt;key app="EN" db-id="pd5asfe07rsw9beepzbvft0f5efe2ferxpw2" timestamp="1572432469"&gt;71892&lt;/key&gt;&lt;/foreign-keys&gt;&lt;ref-type name="Journal Article"&gt;17&lt;/ref-type&gt;&lt;contributors&gt;&lt;authors&gt;&lt;author&gt;Martinez-Santos, Ana&lt;/author&gt;&lt;author&gt;Preece, Stephen&lt;/author&gt;&lt;author&gt;Nester, Christopher J.&lt;/author&gt;&lt;/authors&gt;&lt;/contributors&gt;&lt;titles&gt;&lt;title&gt;Evaluation of orthotic insoles for people with diabetes who are at-risk of first ulceration&lt;/title&gt;&lt;secondary-title&gt;Journal of foot and ankle research&lt;/secondary-title&gt;&lt;/titles&gt;&lt;periodical&gt;&lt;full-title&gt;Journal of foot and ankle research&lt;/full-title&gt;&lt;/periodical&gt;&lt;pages&gt;35&lt;/pages&gt;&lt;volume&gt;12&lt;/volume&gt;&lt;dates&gt;&lt;year&gt;2019&lt;/year&gt;&lt;/dates&gt;&lt;urls&gt;&lt;related-urls&gt;&lt;url&gt;https://jfootankleres.biomedcentral.com/articles/10.1186/s13047-019-0344-z&lt;/url&gt;&lt;url&gt;http://europepmc.org/search?query=(DOI:10.1186/s13047-019-0344-z)&lt;/url&gt;&lt;url&gt;https://doi.org/10.1186/s13047-019-0344-z&lt;/url&gt;&lt;/related-urls&gt;&lt;/urls&gt;&lt;remote-database-provider&gt;Medline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71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1579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istal location and shape defined where plantar pressure was 77% of the peak pressure. Used in combination with different void conditions</w:t>
            </w:r>
          </w:p>
        </w:tc>
      </w:tr>
      <w:tr w:rsidR="00333A36" w:rsidTr="002515AF">
        <w:trPr>
          <w:trHeight w:val="684"/>
        </w:trPr>
        <w:tc>
          <w:tcPr>
            <w:tcW w:w="1822" w:type="dxa"/>
            <w:tcBorders>
              <w:bottom w:val="single" w:sz="4" w:space="0" w:color="auto"/>
            </w:tcBorders>
          </w:tcPr>
          <w:p w:rsidR="00333A36" w:rsidRDefault="00333A36" w:rsidP="00333A36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>Metatarsal aperture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arnett 2002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Barnett&lt;/Author&gt;&lt;Year&gt;2002&lt;/Year&gt;&lt;RecNum&gt;66740&lt;/RecNum&gt;&lt;DisplayText&gt;&lt;style face="superscript"&gt;23&lt;/style&gt;&lt;/DisplayText&gt;&lt;record&gt;&lt;rec-number&gt;66740&lt;/rec-number&gt;&lt;foreign-keys&gt;&lt;key app="EN" db-id="pd5asfe07rsw9beepzbvft0f5efe2ferxpw2" timestamp="1547839848"&gt;66740&lt;/key&gt;&lt;/foreign-keys&gt;&lt;ref-type name="Journal Article"&gt;17&lt;/ref-type&gt;&lt;contributors&gt;&lt;authors&gt;&lt;author&gt;Barnett, Sue&lt;/author&gt;&lt;/authors&gt;&lt;/contributors&gt;&lt;titles&gt;&lt;title&gt;The clinical effectiveness of orthoses prescribed to control and reduce diabetic foot pathology&lt;/title&gt;&lt;secondary-title&gt;University of the West of England at Bristol (United Kingdom)&lt;/secondary-title&gt;&lt;/titles&gt;&lt;periodical&gt;&lt;full-title&gt;University of the West of England at Bristol (United Kingdom)&lt;/full-title&gt;&lt;/periodical&gt;&lt;volume&gt;http://hdl.handle.net/10068/598967&lt;/volume&gt;&lt;dates&gt;&lt;year&gt;2002&lt;/year&gt;&lt;/dates&gt;&lt;work-type&gt;thesis&lt;/work-type&gt;&lt;urls&gt;&lt;related-urls&gt;&lt;url&gt;http://hdl.handle.net/10068/598967&lt;/url&gt;&lt;/related-urls&gt;&lt;/urls&gt;&lt;remote-database-name&gt;&amp;#xD;SIGLE&lt;/remote-database-name&gt;&lt;language&gt;English&lt;/language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C175B6">
              <w:rPr>
                <w:rFonts w:eastAsia="Times New Roman"/>
                <w:noProof/>
                <w:vertAlign w:val="superscript"/>
                <w:lang w:eastAsia="en-GB"/>
              </w:rPr>
              <w:t>23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4626" w:type="dxa"/>
            <w:tcBorders>
              <w:bottom w:val="single" w:sz="4" w:space="0" w:color="auto"/>
            </w:tcBorders>
          </w:tcPr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Located at widest part of forefoot with material removed from insole and replaced by softer material into insole at metatarsal</w:t>
            </w:r>
          </w:p>
        </w:tc>
      </w:tr>
      <w:tr w:rsidR="00333A36" w:rsidTr="002515AF">
        <w:trPr>
          <w:trHeight w:val="684"/>
        </w:trPr>
        <w:tc>
          <w:tcPr>
            <w:tcW w:w="9498" w:type="dxa"/>
            <w:gridSpan w:val="4"/>
            <w:tcBorders>
              <w:left w:val="nil"/>
              <w:bottom w:val="nil"/>
              <w:right w:val="nil"/>
            </w:tcBorders>
          </w:tcPr>
          <w:p w:rsidR="00333A36" w:rsidRDefault="00333A36" w:rsidP="00333A36">
            <w:r>
              <w:rPr>
                <w:rFonts w:eastAsia="Times New Roman"/>
                <w:lang w:eastAsia="en-GB"/>
              </w:rPr>
              <w:t>PP=peak pressure; ROI=regions of interest; MTPJ=metatarsal phalangeal joint; n/a not applicable</w:t>
            </w:r>
          </w:p>
          <w:p w:rsidR="00333A36" w:rsidRDefault="00333A36" w:rsidP="00333A36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</w:tr>
    </w:tbl>
    <w:p w:rsidR="0001654E" w:rsidRDefault="00333A36">
      <w:bookmarkStart w:id="0" w:name="_GoBack"/>
      <w:bookmarkEnd w:id="0"/>
    </w:p>
    <w:sectPr w:rsidR="0001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szA3NzUwNjEwNbNU0lEKTi0uzszPAykwqQUA3s+8TSwAAAA="/>
  </w:docVars>
  <w:rsids>
    <w:rsidRoot w:val="007921AB"/>
    <w:rsid w:val="000D17DE"/>
    <w:rsid w:val="00231FFD"/>
    <w:rsid w:val="002F533F"/>
    <w:rsid w:val="00333A36"/>
    <w:rsid w:val="00693226"/>
    <w:rsid w:val="006C3BB1"/>
    <w:rsid w:val="007921AB"/>
    <w:rsid w:val="00C92FAA"/>
    <w:rsid w:val="00E51E44"/>
    <w:rsid w:val="00E9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00F5C"/>
  <w15:chartTrackingRefBased/>
  <w15:docId w15:val="{A47E7476-A236-4B21-BDE2-3A45FFBD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1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921A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2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F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22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47</Words>
  <Characters>1338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2</cp:revision>
  <dcterms:created xsi:type="dcterms:W3CDTF">2020-01-13T10:36:00Z</dcterms:created>
  <dcterms:modified xsi:type="dcterms:W3CDTF">2020-01-13T10:36:00Z</dcterms:modified>
</cp:coreProperties>
</file>